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0F218" w14:textId="77777777" w:rsidR="00E12961" w:rsidRPr="00BC7773" w:rsidRDefault="00E12961" w:rsidP="00E12961">
      <w:pPr>
        <w:rPr>
          <w:rFonts w:ascii="Calibri" w:hAnsi="Calibri" w:cs="Calibri"/>
          <w:b/>
          <w:bCs/>
          <w:sz w:val="22"/>
          <w:szCs w:val="22"/>
        </w:rPr>
      </w:pPr>
      <w:r w:rsidRPr="00BC7773">
        <w:rPr>
          <w:rFonts w:ascii="Calibri" w:hAnsi="Calibri" w:cs="Calibri"/>
          <w:b/>
          <w:bCs/>
          <w:sz w:val="22"/>
          <w:szCs w:val="22"/>
        </w:rPr>
        <w:t xml:space="preserve">Supplemental table </w:t>
      </w:r>
      <w:r w:rsidRPr="00BC7773">
        <w:rPr>
          <w:rFonts w:ascii="Calibri" w:hAnsi="Calibri" w:cs="Calibri"/>
          <w:b/>
          <w:bCs/>
          <w:sz w:val="22"/>
          <w:szCs w:val="22"/>
        </w:rPr>
        <w:fldChar w:fldCharType="begin"/>
      </w:r>
      <w:r w:rsidRPr="00BC7773">
        <w:rPr>
          <w:rFonts w:ascii="Calibri" w:hAnsi="Calibri" w:cs="Calibri"/>
          <w:b/>
          <w:bCs/>
          <w:sz w:val="22"/>
          <w:szCs w:val="22"/>
        </w:rPr>
        <w:instrText xml:space="preserve"> SEQ Table \* ARABIC </w:instrText>
      </w:r>
      <w:r w:rsidRPr="00BC7773">
        <w:rPr>
          <w:rFonts w:ascii="Calibri" w:hAnsi="Calibri" w:cs="Calibri"/>
          <w:b/>
          <w:bCs/>
          <w:sz w:val="22"/>
          <w:szCs w:val="22"/>
        </w:rPr>
        <w:fldChar w:fldCharType="separate"/>
      </w:r>
      <w:r w:rsidRPr="00BC7773">
        <w:rPr>
          <w:rFonts w:ascii="Calibri" w:hAnsi="Calibri" w:cs="Calibri"/>
          <w:b/>
          <w:bCs/>
          <w:sz w:val="22"/>
          <w:szCs w:val="22"/>
        </w:rPr>
        <w:t>2</w:t>
      </w:r>
      <w:r w:rsidRPr="00BC7773">
        <w:rPr>
          <w:rFonts w:ascii="Calibri" w:hAnsi="Calibri" w:cs="Calibri"/>
          <w:sz w:val="22"/>
          <w:szCs w:val="22"/>
        </w:rPr>
        <w:fldChar w:fldCharType="end"/>
      </w:r>
      <w:r w:rsidRPr="00BC7773">
        <w:rPr>
          <w:rFonts w:ascii="Calibri" w:hAnsi="Calibri" w:cs="Calibri"/>
          <w:b/>
          <w:bCs/>
          <w:sz w:val="22"/>
          <w:szCs w:val="22"/>
        </w:rPr>
        <w:t xml:space="preserve"> - Breakdown of reasons for revision including items contained within "Other"</w:t>
      </w:r>
    </w:p>
    <w:p w14:paraId="69AAA119" w14:textId="77777777" w:rsidR="00E12961" w:rsidRPr="00BC7773" w:rsidRDefault="00E12961" w:rsidP="00E12961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716"/>
      </w:tblGrid>
      <w:tr w:rsidR="00E12961" w:rsidRPr="00BC7773" w14:paraId="60647D06" w14:textId="77777777" w:rsidTr="00B67D86">
        <w:tc>
          <w:tcPr>
            <w:tcW w:w="4508" w:type="dxa"/>
          </w:tcPr>
          <w:p w14:paraId="14D45BF6" w14:textId="77777777" w:rsidR="00E12961" w:rsidRPr="00BC7773" w:rsidRDefault="00E12961" w:rsidP="00E129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C7773">
              <w:rPr>
                <w:rFonts w:ascii="Calibri" w:hAnsi="Calibri" w:cs="Calibri"/>
                <w:b/>
                <w:bCs/>
                <w:sz w:val="22"/>
                <w:szCs w:val="22"/>
              </w:rPr>
              <w:t>Indication for revision</w:t>
            </w:r>
          </w:p>
        </w:tc>
        <w:tc>
          <w:tcPr>
            <w:tcW w:w="716" w:type="dxa"/>
          </w:tcPr>
          <w:p w14:paraId="31D8ACA8" w14:textId="77777777" w:rsidR="00E12961" w:rsidRPr="00BC7773" w:rsidRDefault="00E12961" w:rsidP="00E129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C7773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</w:p>
        </w:tc>
      </w:tr>
      <w:tr w:rsidR="00E12961" w:rsidRPr="00BC7773" w14:paraId="0EEE9225" w14:textId="77777777" w:rsidTr="00B67D86">
        <w:tc>
          <w:tcPr>
            <w:tcW w:w="4508" w:type="dxa"/>
          </w:tcPr>
          <w:p w14:paraId="0A1D40C6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Dislocation/subluxation</w:t>
            </w:r>
          </w:p>
        </w:tc>
        <w:tc>
          <w:tcPr>
            <w:tcW w:w="716" w:type="dxa"/>
          </w:tcPr>
          <w:p w14:paraId="1F4AAD7F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4060</w:t>
            </w:r>
          </w:p>
        </w:tc>
      </w:tr>
      <w:tr w:rsidR="00E12961" w:rsidRPr="00BC7773" w14:paraId="718173F9" w14:textId="77777777" w:rsidTr="00B67D86">
        <w:tc>
          <w:tcPr>
            <w:tcW w:w="4508" w:type="dxa"/>
          </w:tcPr>
          <w:p w14:paraId="716940F9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Infection</w:t>
            </w:r>
          </w:p>
        </w:tc>
        <w:tc>
          <w:tcPr>
            <w:tcW w:w="716" w:type="dxa"/>
          </w:tcPr>
          <w:p w14:paraId="6DEE7EC0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3527</w:t>
            </w:r>
          </w:p>
        </w:tc>
      </w:tr>
      <w:tr w:rsidR="00E12961" w:rsidRPr="00BC7773" w14:paraId="5C0CA03E" w14:textId="77777777" w:rsidTr="00B67D86">
        <w:tc>
          <w:tcPr>
            <w:tcW w:w="4508" w:type="dxa"/>
          </w:tcPr>
          <w:p w14:paraId="0E4B0AC6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Periprosthetic fracture stem</w:t>
            </w:r>
          </w:p>
        </w:tc>
        <w:tc>
          <w:tcPr>
            <w:tcW w:w="716" w:type="dxa"/>
          </w:tcPr>
          <w:p w14:paraId="6FE91662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3186</w:t>
            </w:r>
          </w:p>
        </w:tc>
      </w:tr>
      <w:tr w:rsidR="00E12961" w:rsidRPr="00BC7773" w14:paraId="7A97AFDA" w14:textId="77777777" w:rsidTr="00B67D86">
        <w:tc>
          <w:tcPr>
            <w:tcW w:w="4508" w:type="dxa"/>
          </w:tcPr>
          <w:p w14:paraId="6B6C4110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Aseptic loosening stem</w:t>
            </w:r>
          </w:p>
        </w:tc>
        <w:tc>
          <w:tcPr>
            <w:tcW w:w="716" w:type="dxa"/>
          </w:tcPr>
          <w:p w14:paraId="3308FB26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2567</w:t>
            </w:r>
          </w:p>
        </w:tc>
      </w:tr>
      <w:tr w:rsidR="00E12961" w:rsidRPr="00BC7773" w14:paraId="7C0C6B5D" w14:textId="77777777" w:rsidTr="00B67D86">
        <w:tc>
          <w:tcPr>
            <w:tcW w:w="4508" w:type="dxa"/>
          </w:tcPr>
          <w:p w14:paraId="2842303D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Aseptic loosening socket</w:t>
            </w:r>
          </w:p>
        </w:tc>
        <w:tc>
          <w:tcPr>
            <w:tcW w:w="716" w:type="dxa"/>
          </w:tcPr>
          <w:p w14:paraId="0E415953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2422</w:t>
            </w:r>
          </w:p>
        </w:tc>
      </w:tr>
      <w:tr w:rsidR="00E12961" w:rsidRPr="00BC7773" w14:paraId="319BCABA" w14:textId="77777777" w:rsidTr="00B67D86">
        <w:tc>
          <w:tcPr>
            <w:tcW w:w="4508" w:type="dxa"/>
          </w:tcPr>
          <w:p w14:paraId="037FC10E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716" w:type="dxa"/>
          </w:tcPr>
          <w:p w14:paraId="571DE9B6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1433</w:t>
            </w:r>
          </w:p>
        </w:tc>
      </w:tr>
      <w:tr w:rsidR="00E12961" w:rsidRPr="00BC7773" w14:paraId="4FFA9BFF" w14:textId="77777777" w:rsidTr="00B67D86">
        <w:tc>
          <w:tcPr>
            <w:tcW w:w="4508" w:type="dxa"/>
          </w:tcPr>
          <w:p w14:paraId="40BD12B8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Other indication for revision</w:t>
            </w:r>
          </w:p>
        </w:tc>
        <w:tc>
          <w:tcPr>
            <w:tcW w:w="716" w:type="dxa"/>
          </w:tcPr>
          <w:p w14:paraId="3083EBD2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978</w:t>
            </w:r>
          </w:p>
        </w:tc>
      </w:tr>
      <w:tr w:rsidR="00E12961" w:rsidRPr="00BC7773" w14:paraId="28972011" w14:textId="77777777" w:rsidTr="00B67D86">
        <w:tc>
          <w:tcPr>
            <w:tcW w:w="4508" w:type="dxa"/>
          </w:tcPr>
          <w:p w14:paraId="5C3F7521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Malalignment socket</w:t>
            </w:r>
          </w:p>
        </w:tc>
        <w:tc>
          <w:tcPr>
            <w:tcW w:w="716" w:type="dxa"/>
          </w:tcPr>
          <w:p w14:paraId="097D579F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977</w:t>
            </w:r>
          </w:p>
        </w:tc>
      </w:tr>
      <w:tr w:rsidR="00E12961" w:rsidRPr="00BC7773" w14:paraId="688278E9" w14:textId="77777777" w:rsidTr="00B67D86">
        <w:tc>
          <w:tcPr>
            <w:tcW w:w="4508" w:type="dxa"/>
          </w:tcPr>
          <w:p w14:paraId="48B5F395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Wear of acetabular component</w:t>
            </w:r>
          </w:p>
        </w:tc>
        <w:tc>
          <w:tcPr>
            <w:tcW w:w="716" w:type="dxa"/>
          </w:tcPr>
          <w:p w14:paraId="074E78F1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862</w:t>
            </w:r>
          </w:p>
        </w:tc>
      </w:tr>
      <w:tr w:rsidR="00E12961" w:rsidRPr="00BC7773" w14:paraId="62BE2BCC" w14:textId="77777777" w:rsidTr="00B67D86">
        <w:tc>
          <w:tcPr>
            <w:tcW w:w="4508" w:type="dxa"/>
          </w:tcPr>
          <w:p w14:paraId="706567CC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Lysis socket</w:t>
            </w:r>
          </w:p>
        </w:tc>
        <w:tc>
          <w:tcPr>
            <w:tcW w:w="716" w:type="dxa"/>
          </w:tcPr>
          <w:p w14:paraId="7D4BDF30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538</w:t>
            </w:r>
          </w:p>
        </w:tc>
      </w:tr>
      <w:tr w:rsidR="00E12961" w:rsidRPr="00BC7773" w14:paraId="5949D4C4" w14:textId="77777777" w:rsidTr="00B67D86">
        <w:tc>
          <w:tcPr>
            <w:tcW w:w="4508" w:type="dxa"/>
          </w:tcPr>
          <w:p w14:paraId="34A31896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Malalignment stem</w:t>
            </w:r>
          </w:p>
        </w:tc>
        <w:tc>
          <w:tcPr>
            <w:tcW w:w="716" w:type="dxa"/>
          </w:tcPr>
          <w:p w14:paraId="6FF30669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497</w:t>
            </w:r>
          </w:p>
        </w:tc>
      </w:tr>
      <w:tr w:rsidR="00E12961" w:rsidRPr="00BC7773" w14:paraId="5F7B86D5" w14:textId="77777777" w:rsidTr="00B67D86">
        <w:tc>
          <w:tcPr>
            <w:tcW w:w="4508" w:type="dxa"/>
          </w:tcPr>
          <w:p w14:paraId="00744F54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Lysis stem</w:t>
            </w:r>
          </w:p>
        </w:tc>
        <w:tc>
          <w:tcPr>
            <w:tcW w:w="716" w:type="dxa"/>
          </w:tcPr>
          <w:p w14:paraId="0914011E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472</w:t>
            </w:r>
          </w:p>
        </w:tc>
      </w:tr>
      <w:tr w:rsidR="00E12961" w:rsidRPr="00BC7773" w14:paraId="0EF55FA5" w14:textId="77777777" w:rsidTr="00B67D86">
        <w:tc>
          <w:tcPr>
            <w:tcW w:w="4508" w:type="dxa"/>
          </w:tcPr>
          <w:p w14:paraId="20F081CB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Adverse soft tissue reaction to particle debris</w:t>
            </w:r>
          </w:p>
        </w:tc>
        <w:tc>
          <w:tcPr>
            <w:tcW w:w="716" w:type="dxa"/>
          </w:tcPr>
          <w:p w14:paraId="45B013D3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385</w:t>
            </w:r>
          </w:p>
        </w:tc>
      </w:tr>
      <w:tr w:rsidR="00E12961" w:rsidRPr="00BC7773" w14:paraId="7705298A" w14:textId="77777777" w:rsidTr="00B67D86">
        <w:tc>
          <w:tcPr>
            <w:tcW w:w="4508" w:type="dxa"/>
          </w:tcPr>
          <w:p w14:paraId="7662F62F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Implant fracture stem</w:t>
            </w:r>
          </w:p>
        </w:tc>
        <w:tc>
          <w:tcPr>
            <w:tcW w:w="716" w:type="dxa"/>
          </w:tcPr>
          <w:p w14:paraId="4D8B6096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351</w:t>
            </w:r>
          </w:p>
        </w:tc>
      </w:tr>
      <w:tr w:rsidR="00E12961" w:rsidRPr="00BC7773" w14:paraId="7D514BCD" w14:textId="77777777" w:rsidTr="00B67D86">
        <w:tc>
          <w:tcPr>
            <w:tcW w:w="4508" w:type="dxa"/>
          </w:tcPr>
          <w:p w14:paraId="1C17852D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Periprosthetic fracture socket</w:t>
            </w:r>
          </w:p>
        </w:tc>
        <w:tc>
          <w:tcPr>
            <w:tcW w:w="716" w:type="dxa"/>
          </w:tcPr>
          <w:p w14:paraId="4D5CD482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316</w:t>
            </w:r>
          </w:p>
        </w:tc>
      </w:tr>
      <w:tr w:rsidR="00E12961" w:rsidRPr="00BC7773" w14:paraId="439BACEA" w14:textId="77777777" w:rsidTr="00B67D86">
        <w:tc>
          <w:tcPr>
            <w:tcW w:w="4508" w:type="dxa"/>
          </w:tcPr>
          <w:p w14:paraId="32D5E9BD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Dissociation of liner</w:t>
            </w:r>
          </w:p>
        </w:tc>
        <w:tc>
          <w:tcPr>
            <w:tcW w:w="716" w:type="dxa"/>
          </w:tcPr>
          <w:p w14:paraId="5374D1A6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302</w:t>
            </w:r>
          </w:p>
        </w:tc>
      </w:tr>
      <w:tr w:rsidR="00E12961" w:rsidRPr="00BC7773" w14:paraId="403F86F0" w14:textId="77777777" w:rsidTr="00B67D86">
        <w:tc>
          <w:tcPr>
            <w:tcW w:w="4508" w:type="dxa"/>
          </w:tcPr>
          <w:p w14:paraId="46455E28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Implant fracture socket</w:t>
            </w:r>
          </w:p>
        </w:tc>
        <w:tc>
          <w:tcPr>
            <w:tcW w:w="716" w:type="dxa"/>
          </w:tcPr>
          <w:p w14:paraId="6E39F381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259</w:t>
            </w:r>
          </w:p>
        </w:tc>
      </w:tr>
      <w:tr w:rsidR="00E12961" w:rsidRPr="00BC7773" w14:paraId="0391A0A6" w14:textId="77777777" w:rsidTr="00B67D86">
        <w:tc>
          <w:tcPr>
            <w:tcW w:w="4508" w:type="dxa"/>
          </w:tcPr>
          <w:p w14:paraId="60286E64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Implant fracture head</w:t>
            </w:r>
          </w:p>
        </w:tc>
        <w:tc>
          <w:tcPr>
            <w:tcW w:w="716" w:type="dxa"/>
          </w:tcPr>
          <w:p w14:paraId="0A1FDDEE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</w:tr>
      <w:tr w:rsidR="00E12961" w:rsidRPr="00BC7773" w14:paraId="7536AD41" w14:textId="77777777" w:rsidTr="00B67D86">
        <w:tc>
          <w:tcPr>
            <w:tcW w:w="4508" w:type="dxa"/>
          </w:tcPr>
          <w:p w14:paraId="04CCA1BA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Incorrect sizing head socket mismatch head</w:t>
            </w:r>
          </w:p>
        </w:tc>
        <w:tc>
          <w:tcPr>
            <w:tcW w:w="716" w:type="dxa"/>
          </w:tcPr>
          <w:p w14:paraId="3965107F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</w:tr>
      <w:tr w:rsidR="00E12961" w:rsidRPr="00BC7773" w14:paraId="74932894" w14:textId="77777777" w:rsidTr="00B67D86">
        <w:tc>
          <w:tcPr>
            <w:tcW w:w="4508" w:type="dxa"/>
          </w:tcPr>
          <w:p w14:paraId="4DA17DA4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Incorrect sizing head socket mismatch socket</w:t>
            </w:r>
          </w:p>
        </w:tc>
        <w:tc>
          <w:tcPr>
            <w:tcW w:w="716" w:type="dxa"/>
          </w:tcPr>
          <w:p w14:paraId="475DCD20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</w:tr>
      <w:tr w:rsidR="00E12961" w:rsidRPr="00BC7773" w14:paraId="7A2FF72A" w14:textId="77777777" w:rsidTr="00B67D86">
        <w:tc>
          <w:tcPr>
            <w:tcW w:w="4508" w:type="dxa"/>
          </w:tcPr>
          <w:p w14:paraId="4C889B71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 xml:space="preserve">Incorrect sizing MDS2 head socket mismatch </w:t>
            </w:r>
          </w:p>
        </w:tc>
        <w:tc>
          <w:tcPr>
            <w:tcW w:w="716" w:type="dxa"/>
          </w:tcPr>
          <w:p w14:paraId="2FC02AA0" w14:textId="77777777" w:rsidR="00E12961" w:rsidRPr="00BC7773" w:rsidRDefault="00E12961" w:rsidP="00E12961">
            <w:pPr>
              <w:rPr>
                <w:rFonts w:ascii="Calibri" w:hAnsi="Calibri" w:cs="Calibri"/>
                <w:sz w:val="22"/>
                <w:szCs w:val="22"/>
              </w:rPr>
            </w:pPr>
            <w:r w:rsidRPr="00BC777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</w:tbl>
    <w:p w14:paraId="3ED02DDA" w14:textId="77777777" w:rsidR="00991D50" w:rsidRPr="00BC7773" w:rsidRDefault="00991D50">
      <w:pPr>
        <w:rPr>
          <w:rFonts w:ascii="Calibri" w:hAnsi="Calibri" w:cs="Calibri"/>
          <w:sz w:val="22"/>
          <w:szCs w:val="22"/>
        </w:rPr>
      </w:pPr>
    </w:p>
    <w:sectPr w:rsidR="00991D50" w:rsidRPr="00BC7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BF"/>
    <w:rsid w:val="00000A65"/>
    <w:rsid w:val="00070200"/>
    <w:rsid w:val="00147DBF"/>
    <w:rsid w:val="00183554"/>
    <w:rsid w:val="00194647"/>
    <w:rsid w:val="001E3478"/>
    <w:rsid w:val="00217623"/>
    <w:rsid w:val="002509D6"/>
    <w:rsid w:val="0028165F"/>
    <w:rsid w:val="002D1EEB"/>
    <w:rsid w:val="002E6ED3"/>
    <w:rsid w:val="00311466"/>
    <w:rsid w:val="00332943"/>
    <w:rsid w:val="0036490B"/>
    <w:rsid w:val="00394696"/>
    <w:rsid w:val="003C56A4"/>
    <w:rsid w:val="00406584"/>
    <w:rsid w:val="00424967"/>
    <w:rsid w:val="00445B32"/>
    <w:rsid w:val="004A087F"/>
    <w:rsid w:val="004B40D8"/>
    <w:rsid w:val="004D30FB"/>
    <w:rsid w:val="005061A6"/>
    <w:rsid w:val="00554F3C"/>
    <w:rsid w:val="005A08EE"/>
    <w:rsid w:val="005A416A"/>
    <w:rsid w:val="005B567C"/>
    <w:rsid w:val="005C7173"/>
    <w:rsid w:val="00634218"/>
    <w:rsid w:val="006A1E5B"/>
    <w:rsid w:val="006C1DBF"/>
    <w:rsid w:val="006D4348"/>
    <w:rsid w:val="00700CD9"/>
    <w:rsid w:val="00706BFE"/>
    <w:rsid w:val="00710A94"/>
    <w:rsid w:val="00721E59"/>
    <w:rsid w:val="00736FD9"/>
    <w:rsid w:val="007A25F4"/>
    <w:rsid w:val="007C09B3"/>
    <w:rsid w:val="00833915"/>
    <w:rsid w:val="00877B2E"/>
    <w:rsid w:val="008B01AF"/>
    <w:rsid w:val="008E02D3"/>
    <w:rsid w:val="009024AF"/>
    <w:rsid w:val="0096308B"/>
    <w:rsid w:val="0097742D"/>
    <w:rsid w:val="00991D50"/>
    <w:rsid w:val="009942FD"/>
    <w:rsid w:val="009B3727"/>
    <w:rsid w:val="009D6BCD"/>
    <w:rsid w:val="009F6C5B"/>
    <w:rsid w:val="00A4739E"/>
    <w:rsid w:val="00A6718F"/>
    <w:rsid w:val="00A96021"/>
    <w:rsid w:val="00AC4BF7"/>
    <w:rsid w:val="00AE311A"/>
    <w:rsid w:val="00B4615E"/>
    <w:rsid w:val="00B94CD2"/>
    <w:rsid w:val="00B96119"/>
    <w:rsid w:val="00BC7773"/>
    <w:rsid w:val="00BE67D1"/>
    <w:rsid w:val="00C72882"/>
    <w:rsid w:val="00CD1156"/>
    <w:rsid w:val="00CE52F8"/>
    <w:rsid w:val="00D235C2"/>
    <w:rsid w:val="00D372AC"/>
    <w:rsid w:val="00D6531F"/>
    <w:rsid w:val="00E12961"/>
    <w:rsid w:val="00E24F1B"/>
    <w:rsid w:val="00E30636"/>
    <w:rsid w:val="00E30D3E"/>
    <w:rsid w:val="00E4326A"/>
    <w:rsid w:val="00E53E98"/>
    <w:rsid w:val="00E627B9"/>
    <w:rsid w:val="00EC35D4"/>
    <w:rsid w:val="00F258DD"/>
    <w:rsid w:val="00F515DB"/>
    <w:rsid w:val="00F81C70"/>
    <w:rsid w:val="00F86A21"/>
    <w:rsid w:val="00F959CC"/>
    <w:rsid w:val="00FB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122E7"/>
  <w15:chartTrackingRefBased/>
  <w15:docId w15:val="{2AA6D81A-0088-8C44-8082-91552B0D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A08EE"/>
  </w:style>
  <w:style w:type="table" w:styleId="TableGrid">
    <w:name w:val="Table Grid"/>
    <w:basedOn w:val="TableNormal"/>
    <w:uiPriority w:val="39"/>
    <w:rsid w:val="00E12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e17844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athan Evans</cp:lastModifiedBy>
  <cp:revision>3</cp:revision>
  <dcterms:created xsi:type="dcterms:W3CDTF">2024-08-29T15:42:00Z</dcterms:created>
  <dcterms:modified xsi:type="dcterms:W3CDTF">2024-08-29T15:47:00Z</dcterms:modified>
</cp:coreProperties>
</file>